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1D50D" w14:textId="77777777" w:rsidR="005075A4" w:rsidRPr="005075A4" w:rsidRDefault="005075A4" w:rsidP="005075A4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bookmarkStart w:id="0" w:name="_Hlk85205913"/>
      <w:r w:rsidRPr="005075A4">
        <w:rPr>
          <w:i w:val="0"/>
          <w:iCs w:val="0"/>
          <w:color w:val="auto"/>
          <w:sz w:val="24"/>
          <w:szCs w:val="24"/>
        </w:rPr>
        <w:t xml:space="preserve">Supplementary table </w:t>
      </w:r>
      <w:r w:rsidRPr="005075A4">
        <w:rPr>
          <w:i w:val="0"/>
          <w:iCs w:val="0"/>
          <w:color w:val="auto"/>
          <w:sz w:val="24"/>
          <w:szCs w:val="24"/>
        </w:rPr>
        <w:fldChar w:fldCharType="begin"/>
      </w:r>
      <w:r w:rsidRPr="005075A4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075A4">
        <w:rPr>
          <w:i w:val="0"/>
          <w:iCs w:val="0"/>
          <w:color w:val="auto"/>
          <w:sz w:val="24"/>
          <w:szCs w:val="24"/>
        </w:rPr>
        <w:fldChar w:fldCharType="separate"/>
      </w:r>
      <w:r w:rsidRPr="005075A4">
        <w:rPr>
          <w:i w:val="0"/>
          <w:iCs w:val="0"/>
          <w:noProof/>
          <w:color w:val="auto"/>
          <w:sz w:val="24"/>
          <w:szCs w:val="24"/>
        </w:rPr>
        <w:t>1</w:t>
      </w:r>
      <w:r w:rsidRPr="005075A4">
        <w:rPr>
          <w:i w:val="0"/>
          <w:iCs w:val="0"/>
          <w:noProof/>
          <w:color w:val="auto"/>
          <w:sz w:val="24"/>
          <w:szCs w:val="24"/>
        </w:rPr>
        <w:fldChar w:fldCharType="end"/>
      </w:r>
      <w:r w:rsidRPr="005075A4">
        <w:rPr>
          <w:i w:val="0"/>
          <w:iCs w:val="0"/>
          <w:color w:val="auto"/>
          <w:sz w:val="24"/>
          <w:szCs w:val="24"/>
        </w:rPr>
        <w:t>. Donor information for all the preparations for RNA sequencing. Young (Y) and old donors (O) are grouped based on the CD8</w:t>
      </w:r>
      <w:r w:rsidRPr="005075A4">
        <w:rPr>
          <w:i w:val="0"/>
          <w:iCs w:val="0"/>
          <w:color w:val="auto"/>
          <w:sz w:val="24"/>
          <w:szCs w:val="24"/>
          <w:vertAlign w:val="superscript"/>
        </w:rPr>
        <w:t>+</w:t>
      </w:r>
      <w:r w:rsidRPr="005075A4">
        <w:rPr>
          <w:i w:val="0"/>
          <w:iCs w:val="0"/>
          <w:color w:val="auto"/>
          <w:sz w:val="24"/>
          <w:szCs w:val="24"/>
        </w:rPr>
        <w:t xml:space="preserve"> T cell populations. For each donor, the age, sex, body mass index (BMI) and cytomegalovirus (CMV) infection status. The mean and standard deviation (</w:t>
      </w:r>
      <w:proofErr w:type="spellStart"/>
      <w:r w:rsidRPr="005075A4">
        <w:rPr>
          <w:i w:val="0"/>
          <w:iCs w:val="0"/>
          <w:color w:val="auto"/>
          <w:sz w:val="24"/>
          <w:szCs w:val="24"/>
        </w:rPr>
        <w:t>stdv</w:t>
      </w:r>
      <w:proofErr w:type="spellEnd"/>
      <w:r w:rsidRPr="005075A4">
        <w:rPr>
          <w:i w:val="0"/>
          <w:iCs w:val="0"/>
          <w:color w:val="auto"/>
          <w:sz w:val="24"/>
          <w:szCs w:val="24"/>
        </w:rPr>
        <w:t>) are calculated when possible.</w:t>
      </w:r>
    </w:p>
    <w:bookmarkEnd w:id="0"/>
    <w:tbl>
      <w:tblPr>
        <w:tblW w:w="767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1559"/>
        <w:gridCol w:w="1008"/>
        <w:gridCol w:w="1560"/>
        <w:gridCol w:w="1417"/>
      </w:tblGrid>
      <w:tr w:rsidR="005075A4" w:rsidRPr="009452F6" w14:paraId="01DD577A" w14:textId="77777777" w:rsidTr="00307E3E">
        <w:trPr>
          <w:trHeight w:val="20"/>
          <w:jc w:val="center"/>
        </w:trPr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71C2E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0DCF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Donor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AAC4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Age</w:t>
            </w:r>
          </w:p>
        </w:tc>
        <w:tc>
          <w:tcPr>
            <w:tcW w:w="100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0F06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Sex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243A8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BMI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A4107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CMV status</w:t>
            </w:r>
          </w:p>
        </w:tc>
      </w:tr>
      <w:tr w:rsidR="005075A4" w:rsidRPr="009452F6" w14:paraId="60A7A3F0" w14:textId="77777777" w:rsidTr="00307E3E">
        <w:trPr>
          <w:trHeight w:val="73"/>
          <w:jc w:val="center"/>
        </w:trPr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2371A40F" w14:textId="77777777" w:rsidR="005075A4" w:rsidRPr="009452F6" w:rsidRDefault="005075A4" w:rsidP="00307E3E">
            <w:pPr>
              <w:pStyle w:val="Body"/>
              <w:spacing w:after="0" w:line="240" w:lineRule="auto"/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  <w:r w:rsidRPr="009452F6">
              <w:rPr>
                <w:lang w:val="en-US"/>
              </w:rPr>
              <w:t>CD8</w:t>
            </w:r>
            <w:r w:rsidRPr="009452F6">
              <w:rPr>
                <w:vertAlign w:val="superscript"/>
                <w:lang w:val="en-US"/>
              </w:rPr>
              <w:t>+</w:t>
            </w:r>
            <w:r w:rsidRPr="009452F6">
              <w:rPr>
                <w:lang w:val="en-US"/>
              </w:rPr>
              <w:t xml:space="preserve"> T cell populatio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FAAE4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1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BDCB2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9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E79C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263F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30.4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2D08D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6BF287ED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A490B8D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CE022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F763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79544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637C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5D03C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0561A94E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2559225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489C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7810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E81B3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28FD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6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5D10D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2E3A922F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EA8D70D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ECCA9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E5F6A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F2E44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EA87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19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2AFAE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429228DD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806E51A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FC99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6B4E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7AB9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F4C6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33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2BEE4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46CE397E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C367FD2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29DD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D1E97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B3B27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93F2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34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7A768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5F2028A9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0806239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5218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47649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AAF7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AB6C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3F4B8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4726230C" w14:textId="77777777" w:rsidTr="00307E3E">
        <w:trPr>
          <w:trHeight w:val="216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FC4B1EF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B1628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DF1F2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79C97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F383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19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CEE13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7AFCD0D5" w14:textId="77777777" w:rsidTr="00307E3E">
        <w:trPr>
          <w:trHeight w:val="22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D1B5C87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9605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>
              <w:rPr>
                <w:rFonts w:cs="Calibri"/>
                <w:lang w:val="en-US"/>
              </w:rPr>
              <w:t>±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tdv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2A7E8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5.63 ± 2.19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013C5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35804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6.82 ± 5.8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45710" w14:textId="77777777" w:rsidR="005075A4" w:rsidRPr="009452F6" w:rsidRDefault="005075A4" w:rsidP="00307E3E">
            <w:pPr>
              <w:spacing w:line="240" w:lineRule="auto"/>
            </w:pPr>
          </w:p>
        </w:tc>
      </w:tr>
      <w:tr w:rsidR="005075A4" w:rsidRPr="009452F6" w14:paraId="6A086C15" w14:textId="77777777" w:rsidTr="00307E3E">
        <w:trPr>
          <w:trHeight w:val="216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FE47B48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A5566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1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ACE2C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1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43698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F191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.7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195B0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1E4AF1D7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0275817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B4AD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3D854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ED266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A82A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5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1F970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690F0028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C2C88C4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7A1D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9933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2AA4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C6B0C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376BD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6C9A09C1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F85F404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F3676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93433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4282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5064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3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FC9B5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6B49B7B1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C752B9E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74C0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B82B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2F488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BF2E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163AC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3F1B060E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618E509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734C2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FA99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967F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60FF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09C5A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5A506907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AC42D5E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D204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D09C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E09E4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E327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4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1DEE2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061539CC" w14:textId="77777777" w:rsidTr="00307E3E">
        <w:trPr>
          <w:trHeight w:val="216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9DA2515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D73E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4B752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97A1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C974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6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41BA4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09F0319E" w14:textId="77777777" w:rsidTr="00307E3E">
        <w:trPr>
          <w:trHeight w:val="22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7570B11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081B6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>
              <w:rPr>
                <w:rFonts w:cs="Calibri"/>
                <w:lang w:val="en-US"/>
              </w:rPr>
              <w:t>±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tdv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D0AB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4 ± 2.5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1FCE2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F261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9.76 ± 5.8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639B1" w14:textId="77777777" w:rsidR="005075A4" w:rsidRPr="009452F6" w:rsidRDefault="005075A4" w:rsidP="00307E3E">
            <w:pPr>
              <w:spacing w:line="240" w:lineRule="auto"/>
            </w:pPr>
          </w:p>
        </w:tc>
      </w:tr>
      <w:tr w:rsidR="005075A4" w:rsidRPr="009452F6" w14:paraId="1F478B3E" w14:textId="77777777" w:rsidTr="00307E3E">
        <w:trPr>
          <w:trHeight w:val="216"/>
          <w:jc w:val="center"/>
        </w:trPr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14:paraId="5EAC269B" w14:textId="77777777" w:rsidR="005075A4" w:rsidRDefault="005075A4" w:rsidP="00307E3E">
            <w:pPr>
              <w:pStyle w:val="Body"/>
              <w:spacing w:after="0" w:line="240" w:lineRule="auto"/>
              <w:ind w:left="113" w:right="113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CD8</w:t>
            </w:r>
            <w:r w:rsidRPr="009452F6">
              <w:rPr>
                <w:vertAlign w:val="superscript"/>
                <w:lang w:val="en-US"/>
              </w:rPr>
              <w:t>+</w:t>
            </w:r>
            <w:r w:rsidRPr="00615849">
              <w:rPr>
                <w:lang w:val="en-US"/>
              </w:rPr>
              <w:t>CD45RA</w:t>
            </w:r>
            <w:r>
              <w:rPr>
                <w:vertAlign w:val="superscript"/>
                <w:lang w:val="en-US"/>
              </w:rPr>
              <w:t>-</w:t>
            </w:r>
            <w:r w:rsidRPr="009452F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emory </w:t>
            </w:r>
          </w:p>
          <w:p w14:paraId="0D51E898" w14:textId="77777777" w:rsidR="005075A4" w:rsidRPr="009452F6" w:rsidRDefault="005075A4" w:rsidP="00307E3E">
            <w:pPr>
              <w:pStyle w:val="Body"/>
              <w:spacing w:after="0" w:line="240" w:lineRule="auto"/>
              <w:ind w:left="113" w:right="113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T cell populatio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4D25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2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6BD4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8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947C7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3937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17.5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CB424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49DFD842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6B58BEA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557F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B7A6A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40162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5F46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33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CF6AB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0A308248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784986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96296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7E437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AF603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C976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7FFE2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112790CC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202BD55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609B2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EC4C3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F482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0D04C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3C774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0E5B31ED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5EAABEA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206A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5011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6B3F4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27C1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07AFE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0225313F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B9707CB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2E783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87498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DA33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A5C93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E6213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1C5DE463" w14:textId="77777777" w:rsidTr="00307E3E">
        <w:trPr>
          <w:trHeight w:val="216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7DEF628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6462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Y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F47E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61FB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A9AC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F7C3B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7D14A829" w14:textId="77777777" w:rsidTr="00307E3E">
        <w:trPr>
          <w:trHeight w:val="22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90F74AB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BA1A2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491B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6 ± 2.44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675AA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CDB58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2.99 ± 4.7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7779D" w14:textId="77777777" w:rsidR="005075A4" w:rsidRPr="009452F6" w:rsidRDefault="005075A4" w:rsidP="00307E3E">
            <w:pPr>
              <w:spacing w:line="240" w:lineRule="auto"/>
            </w:pPr>
          </w:p>
        </w:tc>
      </w:tr>
      <w:tr w:rsidR="005075A4" w:rsidRPr="009452F6" w14:paraId="2240E13C" w14:textId="77777777" w:rsidTr="00307E3E">
        <w:trPr>
          <w:trHeight w:val="216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C841CEA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605C4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2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7F1F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B632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8C79C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.7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E74BA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27353119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E0D7039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701B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A90F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9383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F5F7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2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D3F60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604FCA2B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EA96339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0651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1EB1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551EB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44616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1B028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55E9FBB9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00BB314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1EFD8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AE265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C2DFC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CE89A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41D6F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6FE27DD5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C6ABE3A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07EA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6ABD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C6BA4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A667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3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AC98A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1AC0C2C6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F025840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08376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03B8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7A498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2482A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6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75125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-</w:t>
            </w:r>
          </w:p>
        </w:tc>
      </w:tr>
      <w:tr w:rsidR="005075A4" w:rsidRPr="009452F6" w14:paraId="143A80F8" w14:textId="77777777" w:rsidTr="00307E3E">
        <w:trPr>
          <w:trHeight w:val="21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FFCE099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13009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CBD30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28DD6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83BC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34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B51B6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61F144CE" w14:textId="77777777" w:rsidTr="00307E3E">
        <w:trPr>
          <w:trHeight w:val="216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372795F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6EBBA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O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E43F2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15AAE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08ECA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6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2C375" w14:textId="77777777" w:rsidR="005075A4" w:rsidRPr="009452F6" w:rsidRDefault="005075A4" w:rsidP="00307E3E">
            <w:pPr>
              <w:pStyle w:val="Body"/>
              <w:spacing w:after="0" w:line="240" w:lineRule="auto"/>
              <w:jc w:val="center"/>
              <w:rPr>
                <w:lang w:val="en-US"/>
              </w:rPr>
            </w:pPr>
            <w:r w:rsidRPr="009452F6">
              <w:rPr>
                <w:lang w:val="en-US"/>
              </w:rPr>
              <w:t>+</w:t>
            </w:r>
          </w:p>
        </w:tc>
      </w:tr>
      <w:tr w:rsidR="005075A4" w:rsidRPr="009452F6" w14:paraId="010C119A" w14:textId="77777777" w:rsidTr="00307E3E">
        <w:trPr>
          <w:trHeight w:val="221"/>
          <w:jc w:val="center"/>
        </w:trPr>
        <w:tc>
          <w:tcPr>
            <w:tcW w:w="709" w:type="dxa"/>
            <w:vMerge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D9D9D9"/>
          </w:tcPr>
          <w:p w14:paraId="7FE982DA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DD43D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4097F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63.88 ± 2.41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CFEBE" w14:textId="77777777" w:rsidR="005075A4" w:rsidRPr="009452F6" w:rsidRDefault="005075A4" w:rsidP="00307E3E">
            <w:pPr>
              <w:spacing w:line="240" w:lineRule="auto"/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57BF1" w14:textId="77777777" w:rsidR="005075A4" w:rsidRPr="009452F6" w:rsidRDefault="005075A4" w:rsidP="00307E3E">
            <w:pPr>
              <w:pStyle w:val="Body"/>
              <w:spacing w:after="0" w:line="240" w:lineRule="auto"/>
              <w:rPr>
                <w:lang w:val="en-US"/>
              </w:rPr>
            </w:pPr>
            <w:r w:rsidRPr="009452F6">
              <w:rPr>
                <w:lang w:val="en-US"/>
              </w:rPr>
              <w:t>28.22 ± 3.8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099E1" w14:textId="77777777" w:rsidR="005075A4" w:rsidRPr="009452F6" w:rsidRDefault="005075A4" w:rsidP="00307E3E">
            <w:pPr>
              <w:spacing w:line="240" w:lineRule="auto"/>
            </w:pPr>
          </w:p>
        </w:tc>
      </w:tr>
    </w:tbl>
    <w:p w14:paraId="470BF1A6" w14:textId="77777777" w:rsidR="005075A4" w:rsidRPr="009452F6" w:rsidRDefault="005075A4" w:rsidP="005075A4"/>
    <w:p w14:paraId="304249B2" w14:textId="77777777" w:rsidR="005075A4" w:rsidRPr="009452F6" w:rsidRDefault="005075A4" w:rsidP="005075A4"/>
    <w:p w14:paraId="1D11966C" w14:textId="77777777" w:rsidR="005075A4" w:rsidRPr="005075A4" w:rsidRDefault="005075A4" w:rsidP="005075A4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 w:rsidRPr="005075A4">
        <w:rPr>
          <w:i w:val="0"/>
          <w:iCs w:val="0"/>
          <w:color w:val="auto"/>
          <w:sz w:val="24"/>
          <w:szCs w:val="24"/>
        </w:rPr>
        <w:t xml:space="preserve">Supplementary table </w:t>
      </w:r>
      <w:r w:rsidRPr="005075A4">
        <w:rPr>
          <w:i w:val="0"/>
          <w:iCs w:val="0"/>
          <w:color w:val="auto"/>
          <w:sz w:val="24"/>
          <w:szCs w:val="24"/>
        </w:rPr>
        <w:fldChar w:fldCharType="begin"/>
      </w:r>
      <w:r w:rsidRPr="005075A4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075A4">
        <w:rPr>
          <w:i w:val="0"/>
          <w:iCs w:val="0"/>
          <w:color w:val="auto"/>
          <w:sz w:val="24"/>
          <w:szCs w:val="24"/>
        </w:rPr>
        <w:fldChar w:fldCharType="separate"/>
      </w:r>
      <w:r w:rsidRPr="005075A4">
        <w:rPr>
          <w:i w:val="0"/>
          <w:iCs w:val="0"/>
          <w:noProof/>
          <w:color w:val="auto"/>
          <w:sz w:val="24"/>
          <w:szCs w:val="24"/>
        </w:rPr>
        <w:t>2</w:t>
      </w:r>
      <w:r w:rsidRPr="005075A4">
        <w:rPr>
          <w:i w:val="0"/>
          <w:iCs w:val="0"/>
          <w:noProof/>
          <w:color w:val="auto"/>
          <w:sz w:val="24"/>
          <w:szCs w:val="24"/>
        </w:rPr>
        <w:fldChar w:fldCharType="end"/>
      </w:r>
      <w:r w:rsidRPr="005075A4">
        <w:rPr>
          <w:i w:val="0"/>
          <w:iCs w:val="0"/>
          <w:color w:val="auto"/>
          <w:sz w:val="24"/>
          <w:szCs w:val="24"/>
        </w:rPr>
        <w:t xml:space="preserve">. </w:t>
      </w:r>
      <w:r w:rsidRPr="005075A4">
        <w:rPr>
          <w:rFonts w:cstheme="minorHAnsi"/>
          <w:i w:val="0"/>
          <w:iCs w:val="0"/>
          <w:color w:val="auto"/>
          <w:sz w:val="24"/>
          <w:szCs w:val="24"/>
        </w:rPr>
        <w:t xml:space="preserve">Primers for validation of RNA sequencing data. All primers used for qPCR were purchased from Integrated DNA Technologies (Coralville, Iowa, U.S.A.) and dissolved in </w:t>
      </w:r>
      <w:proofErr w:type="spellStart"/>
      <w:r w:rsidRPr="005075A4">
        <w:rPr>
          <w:rFonts w:cstheme="minorHAnsi"/>
          <w:i w:val="0"/>
          <w:iCs w:val="0"/>
          <w:color w:val="auto"/>
          <w:sz w:val="24"/>
          <w:szCs w:val="24"/>
        </w:rPr>
        <w:t>Ampuwa</w:t>
      </w:r>
      <w:proofErr w:type="spellEnd"/>
      <w:r w:rsidRPr="005075A4">
        <w:rPr>
          <w:rFonts w:cstheme="minorHAnsi"/>
          <w:i w:val="0"/>
          <w:iCs w:val="0"/>
          <w:color w:val="auto"/>
          <w:sz w:val="24"/>
          <w:szCs w:val="24"/>
        </w:rPr>
        <w:t xml:space="preserve"> water to a final concentration of 10 mM (</w:t>
      </w:r>
      <w:proofErr w:type="spellStart"/>
      <w:r w:rsidRPr="005075A4">
        <w:rPr>
          <w:rFonts w:cstheme="minorHAnsi"/>
          <w:i w:val="0"/>
          <w:iCs w:val="0"/>
          <w:color w:val="auto"/>
          <w:sz w:val="24"/>
          <w:szCs w:val="24"/>
        </w:rPr>
        <w:t>Fw</w:t>
      </w:r>
      <w:proofErr w:type="spellEnd"/>
      <w:r w:rsidRPr="005075A4">
        <w:rPr>
          <w:rFonts w:cstheme="minorHAnsi"/>
          <w:i w:val="0"/>
          <w:iCs w:val="0"/>
          <w:color w:val="auto"/>
          <w:sz w:val="24"/>
          <w:szCs w:val="24"/>
        </w:rPr>
        <w:t xml:space="preserve"> = forward, 5’–3’; </w:t>
      </w:r>
      <w:proofErr w:type="spellStart"/>
      <w:r w:rsidRPr="005075A4">
        <w:rPr>
          <w:rFonts w:cstheme="minorHAnsi"/>
          <w:i w:val="0"/>
          <w:iCs w:val="0"/>
          <w:color w:val="auto"/>
          <w:sz w:val="24"/>
          <w:szCs w:val="24"/>
        </w:rPr>
        <w:t>Rw</w:t>
      </w:r>
      <w:proofErr w:type="spellEnd"/>
      <w:r w:rsidRPr="005075A4">
        <w:rPr>
          <w:rFonts w:cstheme="minorHAnsi"/>
          <w:i w:val="0"/>
          <w:iCs w:val="0"/>
          <w:color w:val="auto"/>
          <w:sz w:val="24"/>
          <w:szCs w:val="24"/>
        </w:rPr>
        <w:t xml:space="preserve"> = reverse, 3’–5’).</w:t>
      </w:r>
    </w:p>
    <w:tbl>
      <w:tblPr>
        <w:tblW w:w="9438" w:type="dxa"/>
        <w:tblLook w:val="04A0" w:firstRow="1" w:lastRow="0" w:firstColumn="1" w:lastColumn="0" w:noHBand="0" w:noVBand="1"/>
      </w:tblPr>
      <w:tblGrid>
        <w:gridCol w:w="1304"/>
        <w:gridCol w:w="1827"/>
        <w:gridCol w:w="867"/>
        <w:gridCol w:w="3294"/>
        <w:gridCol w:w="958"/>
        <w:gridCol w:w="1358"/>
      </w:tblGrid>
      <w:tr w:rsidR="005075A4" w:rsidRPr="009452F6" w14:paraId="1612D92E" w14:textId="77777777" w:rsidTr="00307E3E">
        <w:trPr>
          <w:trHeight w:val="600"/>
        </w:trPr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777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Gene</w:t>
            </w:r>
          </w:p>
        </w:tc>
        <w:tc>
          <w:tcPr>
            <w:tcW w:w="18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8D07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Transcript</w:t>
            </w:r>
          </w:p>
        </w:tc>
        <w:tc>
          <w:tcPr>
            <w:tcW w:w="8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988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Sense</w:t>
            </w:r>
          </w:p>
        </w:tc>
        <w:tc>
          <w:tcPr>
            <w:tcW w:w="32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8CD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Sequence 5'→3'</w:t>
            </w:r>
          </w:p>
        </w:tc>
        <w:tc>
          <w:tcPr>
            <w:tcW w:w="9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31D5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Product length</w:t>
            </w:r>
          </w:p>
        </w:tc>
        <w:tc>
          <w:tcPr>
            <w:tcW w:w="13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902F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Annealing temperature</w:t>
            </w:r>
          </w:p>
        </w:tc>
      </w:tr>
      <w:tr w:rsidR="005075A4" w:rsidRPr="009452F6" w14:paraId="2F8126FD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767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Granzyme B (</w:t>
            </w:r>
            <w:proofErr w:type="spellStart"/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Morissette</w:t>
            </w:r>
            <w:proofErr w:type="spellEnd"/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, 2007)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0C1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1346011.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22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66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TGGGGGACCCAGAGATTAAAA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F3F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100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FF5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8</w:t>
            </w:r>
          </w:p>
        </w:tc>
      </w:tr>
      <w:tr w:rsidR="005075A4" w:rsidRPr="009452F6" w14:paraId="4641E128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8C179D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16C4DA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32ECC98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40FB23A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TTTCGTCCATAGGAGACAATGC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D94393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A64C0B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4835602A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899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Granzyme A (</w:t>
            </w:r>
            <w:proofErr w:type="spellStart"/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Hochegger</w:t>
            </w:r>
            <w:proofErr w:type="spellEnd"/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, 2007)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37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6144.4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06A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2E9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TTTCTGGCATCCTCTCTCTCA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56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305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D98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8</w:t>
            </w:r>
          </w:p>
        </w:tc>
      </w:tr>
      <w:tr w:rsidR="005075A4" w:rsidRPr="009452F6" w14:paraId="52A5C17D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2B7027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1E6C64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0D51885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0BE7E5F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GGGTCATAGCATGGATAGGG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A6F2C2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5FEFFB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381F6249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AB5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TNF-a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9ED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0594.4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B32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E43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CTGCACTTTGGAGTGATCG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2F0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215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EED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6</w:t>
            </w:r>
          </w:p>
        </w:tc>
      </w:tr>
      <w:tr w:rsidR="005075A4" w:rsidRPr="009452F6" w14:paraId="03D35C2F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270A67B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53A494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3819E23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54072A8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TATCTCTCAGCTCCACGCCA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1F71D6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03030F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2D4FE7B3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32A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IFN-γ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6E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0619.3 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AC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0E4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CTCTGCATCGTTTTGGGTT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A2A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488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1F7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6</w:t>
            </w:r>
          </w:p>
        </w:tc>
      </w:tr>
      <w:tr w:rsidR="005075A4" w:rsidRPr="009452F6" w14:paraId="29DAEFFD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D7899F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6B76DB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05F8454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2086285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TTGCAGGCAGGACAACCAT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5C6FF0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E33875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669DFBE5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944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IL-10 (Vigano, 2001)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39B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0572.3 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033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D6A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CTGTGAAAACAAGAGCAAGGC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DE4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00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4D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8</w:t>
            </w:r>
          </w:p>
        </w:tc>
      </w:tr>
      <w:tr w:rsidR="005075A4" w:rsidRPr="009452F6" w14:paraId="2616F302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5D580B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AB6F3D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57B594B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6C17E67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GAAGCTTCTGTTGGCTCCC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BF1018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17D3740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7DED856F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4B9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IL-6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FFF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0600.5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404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B9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TTCGGTCCAGTTGCCTTCTC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EE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316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BA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6</w:t>
            </w:r>
          </w:p>
        </w:tc>
      </w:tr>
      <w:tr w:rsidR="005075A4" w:rsidRPr="009452F6" w14:paraId="79C1B21C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1C24EB2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F5D624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4C8FF8F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4A4FC86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TCACCAGGCAAGTCTCCTCA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1C887C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50E1ED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27617593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C91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IL-5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61E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0879.3 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E61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D92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GCCAATGAGACTCTGAGGAT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43B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359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DD9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6</w:t>
            </w:r>
          </w:p>
        </w:tc>
      </w:tr>
      <w:tr w:rsidR="005075A4" w:rsidRPr="009452F6" w14:paraId="4DE82A58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0E8625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E10961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6D59DF7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2BDDE70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GGCCTGACTCTTTCTTGGC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AF44CC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931932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0102BFCC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5B9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IL-4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9A9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0589.4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2C5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896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TCTTTGCTGCCTCCAAGAACA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FE8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235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D0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6</w:t>
            </w:r>
          </w:p>
        </w:tc>
      </w:tr>
      <w:tr w:rsidR="005075A4" w:rsidRPr="009452F6" w14:paraId="048B869A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184A0F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81F215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1D4F834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0E6B8E1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TCCAACGTACTCTGGTTGGC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F35C4C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CCB767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75C2C6FD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623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IL-3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30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0588.4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96D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728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CCTTTGCCTTTGCTGGACTTC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153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335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B25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6</w:t>
            </w:r>
          </w:p>
        </w:tc>
      </w:tr>
      <w:tr w:rsidR="005075A4" w:rsidRPr="009452F6" w14:paraId="05D03CF3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C58BCC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34E719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73676A4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616595F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GAGAACGAGCTGGACGTTG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11360F1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1EE160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5F1EFC71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FC6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CCR4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29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XM_017005687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912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96D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GCTTACACCCACAGTGGAA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473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307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0C4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31F400B2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2C76B4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76BF9D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045C353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6071B0A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TTAGAGGGCCCATTTGCCA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493E42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8A5211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3FB28BED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781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lastRenderedPageBreak/>
              <w:t>IL-21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ED5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21803.4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FA4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3CE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CCTTCCACAAATGCAGGGA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51F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497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A8C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8</w:t>
            </w:r>
          </w:p>
        </w:tc>
      </w:tr>
      <w:tr w:rsidR="005075A4" w:rsidRPr="009452F6" w14:paraId="5D799479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FAED99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1DD5AA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13EC983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7698F32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CTGGTGGTAATCAAGCTCAAGG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4B5630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1DA4FC8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7618EEBB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CB5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SMAD3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72D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1145104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733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9C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GGAAAAATCGATGAGCGCC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73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414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543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2CAD6757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58B83B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4486F5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29E3A25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1CD6A4C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GAAGCAGTTGCTGGGTCTC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17BB48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1C9FAF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215C3841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426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LEF1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1E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XM_005263047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B5F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632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ACTTGGCTGCATTTGCCTG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C55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394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8C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7C3B066D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9E6DDE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8DC651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1A1E688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1B9D396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AACACCTTACAAGGGCGGA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9B09C0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75FAB4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5A84FD14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8DE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GATD3A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FD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4649.8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F8E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F5A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AAGGCGAGAGCAGGAATGT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15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197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8CD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41A3D2B9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AEDD47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0FC97C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05583A4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24C0DFC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TTCAGGACACGCTCCACTTC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1656C12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193C841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26C2FEDB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CC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SLC35A5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8BE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1348906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45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B76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CGCACCTAGGCAAGAAAGGA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4F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418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4B7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48225166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21B7DD3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25AF6A8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55961F5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7B3E5C0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GAAGCTTGAAGGCCAAGGA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225E1EB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FCD0AC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2F68AE92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943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U2AF2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CE5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XM_011526410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65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1ED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TACAAGGCCATGCAAGCTG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B70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299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09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17B36223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DFDD3B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DB08BB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28ECE31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vAlign w:val="center"/>
            <w:hideMark/>
          </w:tcPr>
          <w:p w14:paraId="22CFD91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CCACTGAGCGGAACTCCAAA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1AC93AD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4E386B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12A1A929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9BC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ZNF483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EA9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XM_017014337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D59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AB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ATTCATGCCTTACCCGGCA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67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461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16E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469BD5B9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4C8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DD0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6D6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EF6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TCTGCAGAGTGAAATCCCCG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492C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550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3016E901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F9A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FOXO3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D85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XM_011535629.2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0C1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DF0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CCACCCTTGGCCTCTAAAT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792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463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E1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04F7EC95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9F58F9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C93B2C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293F865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05119AF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CGGGGCATACTTGTCCTGAG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F72A3A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BFD717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6A10505F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C2A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JAK1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84A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1321856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2FF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12F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TCTGCACAGAAGACGGAGG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D7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371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79B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305AE29F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0EE8462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FD6E58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72307D2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493F216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ACCAGACGTCAGAGGCAAT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15F1689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945A86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3636A4A4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A7C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IL7RE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879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XR_940382.3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2B4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B6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CAGCCAGCACACTCAGATG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D9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00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C35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58251622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956FEB8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976BC3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6B1EC4D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1671936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AGAAGGCTTCCCCAGTCAC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1E303AC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B4B706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289D2B76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FEF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EZR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9FF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XM_011536110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CCC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C8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CGGGACAAGTACAAGACGCT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D96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152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CAF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3A375CB1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099124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B5F0169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06C60E4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771DD03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CTAAAGACACAAGCGTGGCG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DC9D0C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525C4E5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0A1FA9DD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C56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TTC17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9E6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XM_006718263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2EF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260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TGAGTACCTGGCTTGCAGT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BCE1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298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DCC0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607AD5F7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7BC43D4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26FBD43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03BC7F8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7175C6E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CCCAGGACGTCTGGTTCTTT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E5D13E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3D0E8A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2CC60EB5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498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GAPVD1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E5D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XM_024447503.1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DB8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420D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GCAGAAGCCGCACCAATATG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F5E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232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025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59</w:t>
            </w:r>
          </w:p>
        </w:tc>
      </w:tr>
      <w:tr w:rsidR="005075A4" w:rsidRPr="009452F6" w14:paraId="10757777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452F0674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3817672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74DDC8A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44546A" w:themeColor="text2"/>
              <w:right w:val="nil"/>
            </w:tcBorders>
            <w:shd w:val="clear" w:color="auto" w:fill="auto"/>
            <w:noWrap/>
            <w:vAlign w:val="bottom"/>
            <w:hideMark/>
          </w:tcPr>
          <w:p w14:paraId="7B681F1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CGATTTGAAGGACCATGGAGT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47E7107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44546A" w:themeColor="text2"/>
              <w:right w:val="nil"/>
            </w:tcBorders>
            <w:vAlign w:val="center"/>
            <w:hideMark/>
          </w:tcPr>
          <w:p w14:paraId="61C2FD1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  <w:tr w:rsidR="005075A4" w:rsidRPr="009452F6" w14:paraId="448B86FA" w14:textId="77777777" w:rsidTr="00307E3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C49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i/>
                <w:iCs/>
                <w:color w:val="000000"/>
                <w:szCs w:val="22"/>
                <w:bdr w:val="none" w:sz="0" w:space="0" w:color="auto"/>
              </w:rPr>
              <w:t>RNF40</w:t>
            </w:r>
          </w:p>
        </w:tc>
        <w:tc>
          <w:tcPr>
            <w:tcW w:w="1827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46DF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NM_001286572.3</w:t>
            </w:r>
          </w:p>
        </w:tc>
        <w:tc>
          <w:tcPr>
            <w:tcW w:w="867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CDAE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Fw</w:t>
            </w:r>
            <w:proofErr w:type="spellEnd"/>
          </w:p>
        </w:tc>
        <w:tc>
          <w:tcPr>
            <w:tcW w:w="3294" w:type="dxa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38A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AAGAGGGCTCAGGAGGACAT</w:t>
            </w:r>
          </w:p>
        </w:tc>
        <w:tc>
          <w:tcPr>
            <w:tcW w:w="9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E0C5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477</w:t>
            </w:r>
          </w:p>
        </w:tc>
        <w:tc>
          <w:tcPr>
            <w:tcW w:w="1358" w:type="dxa"/>
            <w:vMerge w:val="restart"/>
            <w:tcBorders>
              <w:top w:val="single" w:sz="4" w:space="0" w:color="44546A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9C56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60</w:t>
            </w:r>
          </w:p>
        </w:tc>
      </w:tr>
      <w:tr w:rsidR="005075A4" w:rsidRPr="009452F6" w14:paraId="59E54BC1" w14:textId="77777777" w:rsidTr="00307E3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7C608D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34E597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85B2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  <w:proofErr w:type="spellStart"/>
            <w:r w:rsidRPr="009452F6"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  <w:t>Rw</w:t>
            </w:r>
            <w:proofErr w:type="spellEnd"/>
          </w:p>
        </w:tc>
        <w:tc>
          <w:tcPr>
            <w:tcW w:w="32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D87B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</w:pPr>
            <w:r w:rsidRPr="009452F6">
              <w:rPr>
                <w:rFonts w:ascii="Arial" w:eastAsia="Times New Roman" w:hAnsi="Arial" w:cs="Arial"/>
                <w:color w:val="222222"/>
                <w:sz w:val="20"/>
                <w:szCs w:val="20"/>
                <w:bdr w:val="none" w:sz="0" w:space="0" w:color="auto"/>
              </w:rPr>
              <w:t>TGGAACGAAGCTTGGCTGAT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9819FDA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CDE5EBC" w14:textId="77777777" w:rsidR="005075A4" w:rsidRPr="009452F6" w:rsidRDefault="005075A4" w:rsidP="00307E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 w:cs="Calibri"/>
                <w:color w:val="000000"/>
                <w:szCs w:val="22"/>
                <w:bdr w:val="none" w:sz="0" w:space="0" w:color="auto"/>
              </w:rPr>
            </w:pPr>
          </w:p>
        </w:tc>
      </w:tr>
    </w:tbl>
    <w:p w14:paraId="56CEFAC5" w14:textId="77777777" w:rsidR="00C36EDB" w:rsidRDefault="00C36EDB"/>
    <w:sectPr w:rsidR="00C36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A4"/>
    <w:rsid w:val="005075A4"/>
    <w:rsid w:val="00560679"/>
    <w:rsid w:val="00C36EDB"/>
    <w:rsid w:val="00C838A3"/>
    <w:rsid w:val="00E63BC8"/>
    <w:rsid w:val="00F9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98984"/>
  <w15:chartTrackingRefBased/>
  <w15:docId w15:val="{ED6F474D-8736-410A-A125-4426C00D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Times New Roman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4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944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bdr w:val="none" w:sz="0" w:space="0" w:color="auto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944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ody">
    <w:name w:val="Body"/>
    <w:rsid w:val="005075A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na Toma</dc:creator>
  <cp:keywords/>
  <dc:description/>
  <cp:lastModifiedBy>Georgiana Toma</cp:lastModifiedBy>
  <cp:revision>1</cp:revision>
  <dcterms:created xsi:type="dcterms:W3CDTF">2021-11-01T10:11:00Z</dcterms:created>
  <dcterms:modified xsi:type="dcterms:W3CDTF">2021-11-01T10:12:00Z</dcterms:modified>
</cp:coreProperties>
</file>